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229DD" w14:textId="641968D2" w:rsidR="004E46DE" w:rsidRDefault="007A5DF9" w:rsidP="007A5DF9">
      <w:r w:rsidRPr="007A5DF9">
        <w:rPr>
          <w:b/>
          <w:bCs/>
        </w:rPr>
        <w:t>Supplementary Reference 1</w:t>
      </w:r>
      <w:r w:rsidRPr="007A5DF9">
        <w:br/>
        <w:t xml:space="preserve">Ecochallenge.org. </w:t>
      </w:r>
      <w:r w:rsidRPr="007A5DF9">
        <w:rPr>
          <w:i/>
          <w:iCs/>
        </w:rPr>
        <w:t>Iceberg Model</w:t>
      </w:r>
      <w:r w:rsidRPr="007A5DF9">
        <w:t>. Available at: https://ecochallenge.org/iceberg-model</w:t>
      </w:r>
    </w:p>
    <w:sectPr w:rsidR="004E4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DF9"/>
    <w:rsid w:val="00070662"/>
    <w:rsid w:val="0019075C"/>
    <w:rsid w:val="004E46DE"/>
    <w:rsid w:val="007A5DF9"/>
    <w:rsid w:val="00EB7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DEBAB"/>
  <w15:chartTrackingRefBased/>
  <w15:docId w15:val="{CCFCFF99-E825-4BD3-948A-A08E450A6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5D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D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DF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D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D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D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D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D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D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D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D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D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DF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DF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D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D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D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D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5D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5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D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5D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5D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5D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5D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5D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D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D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5DF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sha Marium</dc:creator>
  <cp:keywords/>
  <dc:description/>
  <cp:lastModifiedBy>Anoosha Marium</cp:lastModifiedBy>
  <cp:revision>1</cp:revision>
  <dcterms:created xsi:type="dcterms:W3CDTF">2025-08-13T15:47:00Z</dcterms:created>
  <dcterms:modified xsi:type="dcterms:W3CDTF">2025-08-13T15:59:00Z</dcterms:modified>
</cp:coreProperties>
</file>